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338" w:rsidRDefault="00044338" w:rsidP="00044338">
      <w:pPr>
        <w:jc w:val="both"/>
        <w:rPr>
          <w:rFonts w:ascii="Times" w:hAnsi="Times"/>
        </w:rPr>
      </w:pPr>
      <w:r>
        <w:rPr>
          <w:rFonts w:ascii="Times" w:hAnsi="Times"/>
          <w:b/>
        </w:rPr>
        <w:t>Supplementary File</w:t>
      </w:r>
      <w:r w:rsidRPr="00364D19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</w:t>
      </w:r>
      <w:r w:rsidRPr="00364D19">
        <w:rPr>
          <w:rFonts w:ascii="Times" w:hAnsi="Times"/>
          <w:b/>
        </w:rPr>
        <w:t>.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</w:rPr>
        <w:t>List of p</w:t>
      </w:r>
      <w:r w:rsidRPr="00BE79F8">
        <w:rPr>
          <w:rFonts w:ascii="Times" w:hAnsi="Times"/>
          <w:b/>
        </w:rPr>
        <w:t xml:space="preserve">rimers used </w:t>
      </w:r>
      <w:r w:rsidRPr="00734963">
        <w:rPr>
          <w:rFonts w:ascii="Times" w:hAnsi="Times"/>
          <w:b/>
        </w:rPr>
        <w:t xml:space="preserve">for qRT-PCR, </w:t>
      </w:r>
      <w:r>
        <w:rPr>
          <w:rFonts w:ascii="Times" w:hAnsi="Times"/>
          <w:b/>
        </w:rPr>
        <w:t>ChIP, PAT-ChIP and b</w:t>
      </w:r>
      <w:r w:rsidRPr="00734963">
        <w:rPr>
          <w:rFonts w:ascii="Times" w:hAnsi="Times"/>
          <w:b/>
        </w:rPr>
        <w:t>isulf</w:t>
      </w:r>
      <w:r>
        <w:rPr>
          <w:rFonts w:ascii="Times" w:hAnsi="Times"/>
          <w:b/>
        </w:rPr>
        <w:t>ite s</w:t>
      </w:r>
      <w:r w:rsidRPr="00734963">
        <w:rPr>
          <w:rFonts w:ascii="Times" w:hAnsi="Times"/>
          <w:b/>
        </w:rPr>
        <w:t>equencing</w:t>
      </w:r>
      <w:r>
        <w:rPr>
          <w:rFonts w:ascii="Times" w:hAnsi="Times"/>
          <w:b/>
        </w:rPr>
        <w:t>.</w:t>
      </w:r>
    </w:p>
    <w:p w:rsidR="00044338" w:rsidRDefault="00044338" w:rsidP="00044338">
      <w:pPr>
        <w:rPr>
          <w:rFonts w:ascii="Times" w:hAnsi="Times"/>
        </w:rPr>
      </w:pPr>
    </w:p>
    <w:tbl>
      <w:tblPr>
        <w:tblStyle w:val="TableGrid"/>
        <w:tblW w:w="9918" w:type="dxa"/>
        <w:tblLayout w:type="fixed"/>
        <w:tblLook w:val="00BF"/>
      </w:tblPr>
      <w:tblGrid>
        <w:gridCol w:w="1310"/>
        <w:gridCol w:w="4468"/>
        <w:gridCol w:w="4140"/>
      </w:tblGrid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b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>Gene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b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 xml:space="preserve">Forward primer (5’ </w:t>
            </w:r>
            <w:r w:rsidRPr="00DA2C4D">
              <w:rPr>
                <w:rFonts w:ascii="Times" w:hAnsi="Times"/>
                <w:b/>
                <w:sz w:val="20"/>
              </w:rPr>
              <w:sym w:font="Wingdings" w:char="F0E0"/>
            </w:r>
            <w:r w:rsidRPr="00DA2C4D">
              <w:rPr>
                <w:rFonts w:ascii="Times" w:hAnsi="Times"/>
                <w:b/>
                <w:sz w:val="20"/>
              </w:rPr>
              <w:t xml:space="preserve"> 3’)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b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 xml:space="preserve">Reverse primer (5’ </w:t>
            </w:r>
            <w:r w:rsidRPr="00DA2C4D">
              <w:rPr>
                <w:rFonts w:ascii="Times" w:hAnsi="Times"/>
                <w:b/>
                <w:sz w:val="20"/>
              </w:rPr>
              <w:sym w:font="Wingdings" w:char="F0E0"/>
            </w:r>
            <w:r w:rsidRPr="00DA2C4D">
              <w:rPr>
                <w:rFonts w:ascii="Times" w:hAnsi="Times"/>
                <w:b/>
                <w:sz w:val="20"/>
              </w:rPr>
              <w:t xml:space="preserve"> 3’)</w:t>
            </w:r>
          </w:p>
        </w:tc>
      </w:tr>
      <w:tr w:rsidR="00044338" w:rsidRPr="00DA2C4D">
        <w:tc>
          <w:tcPr>
            <w:tcW w:w="9918" w:type="dxa"/>
            <w:gridSpan w:val="3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>qRT-PCR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sz w:val="20"/>
              </w:rPr>
              <w:t>CCCTCGTGCTGATGCTAC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sz w:val="20"/>
              </w:rPr>
              <w:t>ACCTGGTCTTCTAGGAAGC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5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INK4B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sz w:val="20"/>
              </w:rPr>
              <w:t>GGCGCGGGGACTAGTGGA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sz w:val="20"/>
              </w:rPr>
              <w:t>GCCCATCATCATGACCTGGATCG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6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INK4A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AGGTCCCTCAGACATCCC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CTGTAGGACCTTCGGTG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BTB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CTGGTCAGTTTGTTGCT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GCTGAAGCAGTTCATG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DAMTS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ATGGCTGATGTTGGAA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AATTCATGGGCTGTGGT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LX4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AGAGCAACAAGGGCAA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GTCTGGGTAGTGGGTC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OX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ACTCACGGTGGAATTGA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GGTGGACATTCGACAT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BLAST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R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  <w:szCs w:val="26"/>
              </w:rPr>
            </w:pPr>
            <w:r w:rsidRPr="00DA2C4D">
              <w:rPr>
                <w:rFonts w:ascii="Times" w:hAnsi="Times"/>
                <w:color w:val="000000"/>
                <w:sz w:val="20"/>
                <w:szCs w:val="26"/>
              </w:rPr>
              <w:t>GTCGCCAGCGCAGCTCTC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  <w:szCs w:val="26"/>
              </w:rPr>
            </w:pPr>
            <w:r w:rsidRPr="00DA2C4D">
              <w:rPr>
                <w:rFonts w:ascii="Times" w:hAnsi="Times"/>
                <w:color w:val="000000"/>
                <w:sz w:val="20"/>
                <w:szCs w:val="26"/>
              </w:rPr>
              <w:t>AGTCAGGTTGCCAGCTGCC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BNIP3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CCTTCCATCTCTGCTG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CAAAAGGTGCTGGTGG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2orf8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CTCCTGTGGAACA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AACCAGCGCAGTCCTC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ACNA1G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CAGACAGTGGAGCCTG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TGAGTCAGGCATTTCAC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DO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ACGCCAAGTTCGACCAG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CCTTCACCCCAACAGA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DX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CTATCCACCCTCTGC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CTCCCTTATCCCCCAG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HFR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CTGTGGCAAGTGATGA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CAAATCCTCCTGATCC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IDEB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AACTGCAGTGGACAGT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TCCTTGTAGGGCTCC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JUN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TAGCAGATAAGTGTTG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GCTAGCTCTGGGCAG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RABP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CAAGTGCAGGAGTTTAGC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GGGTCCAGTAGGTTT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LDN23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CCATGCAAACTCTCA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ATTAAGCTGCTGGCAT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OL4A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GAATCATGGGCTTTC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CTGGCACCTTTTGCTA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DFNA5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ATGAGGTCCTGTGCGT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TGCCACCACACTTCTCC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DICER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ACGACTACCACAAGTACT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AGTACACCTGCCAGACT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DNMT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CACAGCAAAGTGAAAGTCAT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CGCGTAGTCTTGATCATAC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DNMT3A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ACCTGAGCGCGACTGC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GATCCACGCGCCCATTC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DNMT3B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CCGGAGATCAGAGGCCGA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CGCCGTCTCAGGGACT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DIL3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GCTGATGGTTCCTTT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GGCATGGATTAGGAGTG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FEMP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GGGACGCACAACTGTA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TGAAACCCAGGACTGC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FHB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CCCTAATGTCCCAGG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CAGACCAGAAGGCTG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FHD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TGGCTTCATCGACCTG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CCTCATCCACCTCCTT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LMO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GCTCAGCATGGAAATCA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ATAGTTGCTGGGCTCC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F11R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ATAGCCGAGGCCACTT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ACCAGGAATGACGAGG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FBN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CTGGATATCAGGCTACG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AATTTGTGCACTGGGT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HAND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CCGCAGAAGGGTTAAAC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AAGGCTGAAAATGAG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D4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TGGGCTACTTTTCTTC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CGCTCTGGGTTTTACG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GFBP3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GGCACTCTGGGAACCT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CAGTCATCCGAAGAAT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GFBP7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ATGGAGTGCGTGAAG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TGCTGACCTGGGTGAT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RF8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TGGCTGATCGAGCAGA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TGGCTGGTTCAGCTTT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KAP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TGATGCCCAGAAGGTGA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AGGTCCCACTGAAAC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KRAS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AGACACAAAACAGGCTCAG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AATTACACACTTTGTCTTT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LOX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ATTCCTGGGAATGGCAC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AGGACTCAATCCCTGT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LRP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ACAATGGTGGGTGCTC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CTTGCCATCACTTTGC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NDNF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GCTCCCTGCAGTTTAAA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TTGCTGCGAAGTGGA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NEUROG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TACTTTCCCCCTCCCCT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TTAAAGCTCCCGCTTCC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OVOL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GGGCTTCTAATGCTCAG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TGCACACACACAAGCA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ENK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CCAAAGAGCTGCAGA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CAGGAAACCTCCATACC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PP1R14A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GGACGTGGAGAAGTGG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CAGCTCCTGGATGAAG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PP1R3C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CAAGAGCGAACAGTGA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CTCAGTTGGAATGACA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RKD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GCTTTTCAGGCAGGG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TCTGCCCCAGGGCTAAG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RASSF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TCTTCCTGCACTTGAAG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CATCTCCACACACAAGG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EPT9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TCACGCACGATATTGAG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AGCAGTTCTCGTTGTT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ETDB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ATCCTCAGCCTCTGCA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CCAGTACCGGTCAGATC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FRP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GGAGGCTCTCTGTAGG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TGACCAGGCCAATCAG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FRP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TCTGGTTGGTTGTTG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CCACAGAGAAAATTGA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LC17A6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GGCCAGATCTACAGGGTGC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AGCGGCGCCTTCCTC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LC30A10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CCACAATGTGACCATCC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TGGAGATGCAGGGTGA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OCS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TCCTTCCCCTTCCAGAT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ATGGTTCCAGGCAAGT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PON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CATTTGATGGGGTGAC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TCTTCTCGGACCAATTC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STOX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GAACTCAACTCTTGTC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CTTTCCCAGAGGTGAT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HBD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GGGTTGTGTGTCTGTTCA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CCATGCATCTCATAG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HBS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CAAAGCCTGCAAGAAA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TGTACCCCTCCTCCAC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HBS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TGTGTGAGCCCGAAAA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ACATGGGGTCGCTGAAG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MEFF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ATGGGGAGAGCTACCA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TGTGGCACATGATCCT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OLLIP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GGTGGTACAGAGAGCCT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CACTTGTCCTCCACCT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P73-AS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TAACTCCCCACTGTT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TGAGCTGGACAAAAG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TSPYL5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CCACTTTCAGCAGTCC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CAGGAGAAGCTTGAGAT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UBE2G2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GCTGTTGCGGGGCCATG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GCCTGCTACAATTCCTTCCG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UCHL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CGTGAGCAAGGAGAAG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AAGGGAAGAGGGGAAA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USP28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GGGCCATGGTGGAGGG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TGGCTGCCCAAGGGACTG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VIM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CCAGCTGTAAGTTGGT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AGCGGTTTAGGGGAA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ZNF304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GAGCTGTACAGTCCACA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TCACCTCAGCATGAG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ZSCAN18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CTTTCCTGCAGCCATTT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TGAAGAAAGCACTGGCAGA</w:t>
            </w:r>
          </w:p>
        </w:tc>
      </w:tr>
      <w:tr w:rsidR="00044338" w:rsidRPr="00DA2C4D">
        <w:tc>
          <w:tcPr>
            <w:tcW w:w="9918" w:type="dxa"/>
            <w:gridSpan w:val="3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>ChIP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GGGTCCCAGTCTGCAGTT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TTGGCACCAGAGGTG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5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INK4B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AACCTAGATCGCCGATGT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TTTTACGCGTGGAATGCA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6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INK4A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CCCGATTCAATTTGGC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AAAGAAATCCGCCCCC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OX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CCTGGCTGTGGGTAACT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ATCGCTAGCGCATTCTCC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ACNA1G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CTGGGCAGCAGTCTGATT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AGAGAACCACAGCTGGA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HFR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TGCAACTGTACCCGAA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TTCTGAGAGCCCCGCTAA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FEMP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CCACCAACAGCATACAAG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TGTGAGGTGGGGTTTGTT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GCLC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CCGCCTCCCCGTGACTC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AGCAGCAGCAGCCCAGAG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HAND1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ATAGCCACTCCCCCTTTT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GGCTTTGATGTCAACCTC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RF8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ATATCCAGCGCTCGTGA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GCCCATTAATCAGAATC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LOX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CCAGAATAAGACCGTGAGC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GAACCCCAATCCCAGAGT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 w:rsidP="00263983">
            <w:pPr>
              <w:tabs>
                <w:tab w:val="left" w:pos="560"/>
              </w:tabs>
              <w:jc w:val="both"/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PRKD1</w:t>
            </w:r>
          </w:p>
        </w:tc>
        <w:tc>
          <w:tcPr>
            <w:tcW w:w="4468" w:type="dxa"/>
          </w:tcPr>
          <w:p w:rsidR="00044338" w:rsidRPr="00DB665F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B665F">
              <w:rPr>
                <w:rFonts w:ascii="Times" w:hAnsi="Times"/>
                <w:color w:val="000000"/>
                <w:sz w:val="20"/>
              </w:rPr>
              <w:t>GCTCGGCTAAATTTTGCATT</w:t>
            </w:r>
          </w:p>
        </w:tc>
        <w:tc>
          <w:tcPr>
            <w:tcW w:w="4140" w:type="dxa"/>
          </w:tcPr>
          <w:p w:rsidR="00044338" w:rsidRPr="00DB665F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B665F">
              <w:rPr>
                <w:rFonts w:ascii="Times" w:hAnsi="Times"/>
                <w:color w:val="000000"/>
                <w:sz w:val="20"/>
              </w:rPr>
              <w:t>GGGTGACAGAGCAAGACTCC</w:t>
            </w:r>
          </w:p>
        </w:tc>
      </w:tr>
      <w:tr w:rsidR="00044338" w:rsidRPr="00DA2C4D">
        <w:tc>
          <w:tcPr>
            <w:tcW w:w="1310" w:type="dxa"/>
          </w:tcPr>
          <w:p w:rsidR="00044338" w:rsidRDefault="00044338" w:rsidP="00263983">
            <w:pPr>
              <w:tabs>
                <w:tab w:val="left" w:pos="840"/>
              </w:tabs>
              <w:jc w:val="both"/>
              <w:rPr>
                <w:rFonts w:ascii="Times" w:hAnsi="Times"/>
                <w:i/>
                <w:sz w:val="20"/>
              </w:rPr>
            </w:pPr>
            <w:r>
              <w:rPr>
                <w:rFonts w:ascii="Times" w:hAnsi="Times"/>
                <w:i/>
                <w:sz w:val="20"/>
              </w:rPr>
              <w:t>USP28</w:t>
            </w:r>
          </w:p>
        </w:tc>
        <w:tc>
          <w:tcPr>
            <w:tcW w:w="4468" w:type="dxa"/>
          </w:tcPr>
          <w:p w:rsidR="00044338" w:rsidRPr="00DB665F" w:rsidRDefault="00044338" w:rsidP="00263983">
            <w:pPr>
              <w:tabs>
                <w:tab w:val="left" w:pos="480"/>
              </w:tabs>
              <w:rPr>
                <w:rFonts w:ascii="Times" w:hAnsi="Times"/>
                <w:color w:val="000000"/>
                <w:sz w:val="20"/>
              </w:rPr>
            </w:pPr>
            <w:r w:rsidRPr="00DB665F">
              <w:rPr>
                <w:rFonts w:ascii="Times" w:hAnsi="Times"/>
                <w:color w:val="000000"/>
                <w:sz w:val="20"/>
              </w:rPr>
              <w:t>GCGTGGTGACTCATGTCTGT</w:t>
            </w:r>
          </w:p>
        </w:tc>
        <w:tc>
          <w:tcPr>
            <w:tcW w:w="4140" w:type="dxa"/>
          </w:tcPr>
          <w:p w:rsidR="00044338" w:rsidRPr="00DB665F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B665F">
              <w:rPr>
                <w:rFonts w:ascii="Times" w:hAnsi="Times"/>
                <w:color w:val="000000"/>
                <w:sz w:val="20"/>
              </w:rPr>
              <w:t>CCCAGGATGGTCTCAAACTT</w:t>
            </w:r>
          </w:p>
        </w:tc>
      </w:tr>
      <w:tr w:rsidR="00044338" w:rsidRPr="00DA2C4D">
        <w:tc>
          <w:tcPr>
            <w:tcW w:w="9918" w:type="dxa"/>
            <w:gridSpan w:val="3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b/>
                <w:sz w:val="20"/>
              </w:rPr>
              <w:t>PAT-ChIP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b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GTGGGTCCCAGTCTGCAGTT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CCTTTGGCACCAGAGGTGA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color w:val="000000"/>
                <w:sz w:val="20"/>
              </w:rPr>
            </w:pP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</w:p>
        </w:tc>
      </w:tr>
      <w:tr w:rsidR="00044338" w:rsidRPr="00DA2C4D">
        <w:tc>
          <w:tcPr>
            <w:tcW w:w="9918" w:type="dxa"/>
            <w:gridSpan w:val="3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b/>
                <w:color w:val="000000"/>
                <w:sz w:val="20"/>
              </w:rPr>
              <w:t>Bisulfite sequencing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b/>
                <w:color w:val="000000"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TGGAAAGGAAGAAGGGAGAGAGTTT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iCs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ACCACCATCTTCCCACCCTC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b/>
                <w:color w:val="000000"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 xml:space="preserve">ARF </w:t>
            </w:r>
            <w:r w:rsidRPr="00DA2C4D">
              <w:rPr>
                <w:rFonts w:ascii="Times" w:hAnsi="Times"/>
                <w:color w:val="000000"/>
                <w:sz w:val="20"/>
              </w:rPr>
              <w:t>(nested)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GATGTGGAAGAAAAGGGGAG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TCCCCTCATCAAAAATCTTCC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color w:val="000000"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  <w:r w:rsidRPr="00DA2C4D">
              <w:rPr>
                <w:rFonts w:ascii="Times" w:hAnsi="Times"/>
                <w:i/>
                <w:color w:val="000000"/>
                <w:sz w:val="20"/>
              </w:rPr>
              <w:t>-reporter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TGGAAAGGAAGAAGGGAGAGAGTTTAG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/>
                <w:color w:val="000000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AATCACCAATAAAACCTAAAACCCAAAACAACAA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color w:val="000000"/>
                <w:sz w:val="20"/>
              </w:rPr>
            </w:pPr>
            <w:r w:rsidRPr="00DA2C4D">
              <w:rPr>
                <w:rFonts w:ascii="Times" w:hAnsi="Times"/>
                <w:i/>
                <w:color w:val="000000"/>
                <w:sz w:val="20"/>
              </w:rPr>
              <w:t>p14</w:t>
            </w:r>
            <w:r w:rsidRPr="00DA2C4D">
              <w:rPr>
                <w:rFonts w:ascii="Times" w:hAnsi="Times"/>
                <w:i/>
                <w:color w:val="000000"/>
                <w:sz w:val="20"/>
                <w:vertAlign w:val="superscript"/>
              </w:rPr>
              <w:t>ARF</w:t>
            </w:r>
            <w:r w:rsidRPr="00DA2C4D">
              <w:rPr>
                <w:rFonts w:ascii="Times" w:hAnsi="Times"/>
                <w:i/>
                <w:color w:val="000000"/>
                <w:sz w:val="20"/>
              </w:rPr>
              <w:t>-</w:t>
            </w:r>
            <w:r w:rsidRPr="00DA2C4D">
              <w:rPr>
                <w:rFonts w:ascii="Times" w:hAnsi="Times"/>
                <w:color w:val="000000"/>
                <w:sz w:val="20"/>
              </w:rPr>
              <w:t>reporter (nested)</w:t>
            </w:r>
          </w:p>
        </w:tc>
        <w:tc>
          <w:tcPr>
            <w:tcW w:w="4468" w:type="dxa"/>
          </w:tcPr>
          <w:p w:rsidR="00044338" w:rsidRPr="00DA2C4D" w:rsidRDefault="00044338">
            <w:pPr>
              <w:rPr>
                <w:rFonts w:ascii="Times" w:hAnsi="Times" w:cs="Helvetica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GATGTGGAAGAAAAGGGGAGGA</w:t>
            </w:r>
          </w:p>
        </w:tc>
        <w:tc>
          <w:tcPr>
            <w:tcW w:w="4140" w:type="dxa"/>
          </w:tcPr>
          <w:p w:rsidR="00044338" w:rsidRPr="00DA2C4D" w:rsidRDefault="00044338">
            <w:pPr>
              <w:rPr>
                <w:rFonts w:ascii="Times" w:hAnsi="Times" w:cs="Helvetica"/>
                <w:sz w:val="20"/>
              </w:rPr>
            </w:pPr>
            <w:r w:rsidRPr="00DA2C4D">
              <w:rPr>
                <w:rFonts w:ascii="Times" w:hAnsi="Times" w:cs="Helvetica"/>
                <w:sz w:val="20"/>
              </w:rPr>
              <w:t>CCCATAACAAAAATATATCTATCTCCATAATAT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AOX1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2444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ACNA1G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2300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CHFR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1254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EFEMP1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1462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HAND1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043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IRF8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1690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LOX</w:t>
            </w:r>
          </w:p>
        </w:tc>
        <w:tc>
          <w:tcPr>
            <w:tcW w:w="8608" w:type="dxa"/>
            <w:gridSpan w:val="2"/>
            <w:vAlign w:val="bottom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852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4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ARF</w:t>
            </w:r>
          </w:p>
        </w:tc>
        <w:tc>
          <w:tcPr>
            <w:tcW w:w="8608" w:type="dxa"/>
            <w:gridSpan w:val="2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2130*</w:t>
            </w:r>
          </w:p>
        </w:tc>
      </w:tr>
      <w:tr w:rsidR="00044338" w:rsidRPr="00DA2C4D">
        <w:tc>
          <w:tcPr>
            <w:tcW w:w="1310" w:type="dxa"/>
          </w:tcPr>
          <w:p w:rsidR="00044338" w:rsidRPr="00DA2C4D" w:rsidRDefault="00044338">
            <w:pPr>
              <w:rPr>
                <w:rFonts w:ascii="Times" w:hAnsi="Times"/>
                <w:i/>
                <w:sz w:val="20"/>
              </w:rPr>
            </w:pPr>
            <w:r w:rsidRPr="00DA2C4D">
              <w:rPr>
                <w:rFonts w:ascii="Times" w:hAnsi="Times"/>
                <w:i/>
                <w:sz w:val="20"/>
              </w:rPr>
              <w:t>P16</w:t>
            </w:r>
            <w:r w:rsidRPr="00DA2C4D">
              <w:rPr>
                <w:rFonts w:ascii="Times" w:hAnsi="Times"/>
                <w:i/>
                <w:sz w:val="20"/>
                <w:vertAlign w:val="superscript"/>
              </w:rPr>
              <w:t>INK4A</w:t>
            </w:r>
          </w:p>
        </w:tc>
        <w:tc>
          <w:tcPr>
            <w:tcW w:w="8608" w:type="dxa"/>
            <w:gridSpan w:val="2"/>
          </w:tcPr>
          <w:p w:rsidR="00044338" w:rsidRPr="00DA2C4D" w:rsidRDefault="00044338">
            <w:pPr>
              <w:rPr>
                <w:rFonts w:ascii="Times" w:hAnsi="Times"/>
                <w:sz w:val="20"/>
              </w:rPr>
            </w:pPr>
            <w:r w:rsidRPr="00DA2C4D">
              <w:rPr>
                <w:rFonts w:ascii="Times" w:hAnsi="Times"/>
                <w:color w:val="000000"/>
                <w:sz w:val="20"/>
              </w:rPr>
              <w:t>ADS1067*</w:t>
            </w:r>
          </w:p>
        </w:tc>
      </w:tr>
    </w:tbl>
    <w:p w:rsidR="00044338" w:rsidRPr="00B210EE" w:rsidRDefault="00044338" w:rsidP="00044338">
      <w:pPr>
        <w:rPr>
          <w:rFonts w:ascii="Times" w:hAnsi="Times"/>
        </w:rPr>
      </w:pPr>
      <w:r w:rsidRPr="00DA2C4D">
        <w:rPr>
          <w:rFonts w:ascii="Times" w:hAnsi="Times"/>
          <w:sz w:val="20"/>
        </w:rPr>
        <w:t>*Commercially available from EpigenDX.</w:t>
      </w:r>
    </w:p>
    <w:p w:rsidR="00044338" w:rsidRDefault="00044338" w:rsidP="00044338">
      <w:pPr>
        <w:rPr>
          <w:rFonts w:ascii="Times" w:hAnsi="Times"/>
          <w:b/>
        </w:rPr>
      </w:pPr>
    </w:p>
    <w:p w:rsidR="00B43544" w:rsidRDefault="00044338"/>
    <w:sectPr w:rsidR="00B43544" w:rsidSect="00B43544">
      <w:pgSz w:w="12240" w:h="15840"/>
      <w:pgMar w:top="1440" w:right="1440" w:bottom="1656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22D89"/>
    <w:multiLevelType w:val="hybridMultilevel"/>
    <w:tmpl w:val="293AE00E"/>
    <w:lvl w:ilvl="0" w:tplc="5226D2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F2FCB"/>
    <w:multiLevelType w:val="hybridMultilevel"/>
    <w:tmpl w:val="6BECB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065CAF"/>
    <w:multiLevelType w:val="hybridMultilevel"/>
    <w:tmpl w:val="2B6E9B00"/>
    <w:lvl w:ilvl="0" w:tplc="F28EEDEC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6820A3"/>
    <w:multiLevelType w:val="hybridMultilevel"/>
    <w:tmpl w:val="0FFA66AE"/>
    <w:lvl w:ilvl="0" w:tplc="F77293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AE1719"/>
    <w:multiLevelType w:val="hybridMultilevel"/>
    <w:tmpl w:val="11F2D602"/>
    <w:lvl w:ilvl="0" w:tplc="6C52DCEE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FD6FB2"/>
    <w:multiLevelType w:val="hybridMultilevel"/>
    <w:tmpl w:val="BAF4B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44338"/>
    <w:rsid w:val="0004433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338"/>
    <w:rPr>
      <w:rFonts w:eastAsiaTheme="minorEastAsia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044338"/>
    <w:pPr>
      <w:ind w:left="720"/>
      <w:contextualSpacing/>
    </w:pPr>
  </w:style>
  <w:style w:type="paragraph" w:styleId="BodyText">
    <w:name w:val="Body Text"/>
    <w:basedOn w:val="Normal"/>
    <w:link w:val="BodyTextChar"/>
    <w:rsid w:val="00044338"/>
    <w:pPr>
      <w:spacing w:line="480" w:lineRule="exact"/>
      <w:ind w:right="-720"/>
      <w:jc w:val="both"/>
    </w:pPr>
    <w:rPr>
      <w:rFonts w:ascii="Courier" w:eastAsia="Times New Roman" w:hAnsi="Courier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044338"/>
    <w:rPr>
      <w:rFonts w:ascii="Courier" w:eastAsia="Times New Roman" w:hAnsi="Courier" w:cs="Times New Roman"/>
      <w:sz w:val="24"/>
    </w:rPr>
  </w:style>
  <w:style w:type="paragraph" w:styleId="BodyText2">
    <w:name w:val="Body Text 2"/>
    <w:basedOn w:val="Normal"/>
    <w:link w:val="BodyText2Char"/>
    <w:rsid w:val="0004433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44338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rsid w:val="0004433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044338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0443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4338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rsid w:val="00044338"/>
  </w:style>
  <w:style w:type="character" w:styleId="Hyperlink">
    <w:name w:val="Hyperlink"/>
    <w:basedOn w:val="DefaultParagraphFont"/>
    <w:rsid w:val="000443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0443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338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rsid w:val="00044338"/>
    <w:rPr>
      <w:sz w:val="18"/>
      <w:szCs w:val="18"/>
    </w:rPr>
  </w:style>
  <w:style w:type="paragraph" w:styleId="CommentText">
    <w:name w:val="annotation text"/>
    <w:basedOn w:val="Normal"/>
    <w:link w:val="CommentTextChar"/>
    <w:rsid w:val="00044338"/>
  </w:style>
  <w:style w:type="character" w:customStyle="1" w:styleId="CommentTextChar">
    <w:name w:val="Comment Text Char"/>
    <w:basedOn w:val="DefaultParagraphFont"/>
    <w:link w:val="CommentText"/>
    <w:rsid w:val="00044338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44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44338"/>
    <w:rPr>
      <w:b/>
      <w:bCs/>
    </w:rPr>
  </w:style>
  <w:style w:type="table" w:styleId="TableGrid">
    <w:name w:val="Table Grid"/>
    <w:basedOn w:val="TableNormal"/>
    <w:uiPriority w:val="59"/>
    <w:rsid w:val="00044338"/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97</Characters>
  <Application>Microsoft Macintosh Word</Application>
  <DocSecurity>0</DocSecurity>
  <Lines>33</Lines>
  <Paragraphs>7</Paragraphs>
  <ScaleCrop>false</ScaleCrop>
  <Company>UMASS Medical School</Company>
  <LinksUpToDate>false</LinksUpToDate>
  <CharactersWithSpaces>4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cp:lastModifiedBy>Information Services</cp:lastModifiedBy>
  <cp:revision>1</cp:revision>
  <dcterms:created xsi:type="dcterms:W3CDTF">2014-02-18T14:59:00Z</dcterms:created>
  <dcterms:modified xsi:type="dcterms:W3CDTF">2014-02-18T15:00:00Z</dcterms:modified>
</cp:coreProperties>
</file>